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E4E" w:rsidRPr="00D67516" w:rsidRDefault="00491A89" w:rsidP="00673B74">
      <w:pPr>
        <w:contextualSpacing/>
        <w:rPr>
          <w:rFonts w:ascii="Times New Roman" w:hAnsi="Times New Roman" w:cs="Times New Roman"/>
          <w:b/>
          <w:bCs/>
          <w:sz w:val="20"/>
        </w:rPr>
      </w:pPr>
      <w:r w:rsidRPr="00D67516">
        <w:rPr>
          <w:rFonts w:ascii="Times New Roman" w:hAnsi="Times New Roman" w:cs="Times New Roman"/>
          <w:b/>
          <w:bCs/>
          <w:sz w:val="20"/>
        </w:rPr>
        <w:t>Supplementary Table</w:t>
      </w:r>
      <w:r w:rsidR="006358B6" w:rsidRPr="00D67516">
        <w:rPr>
          <w:rFonts w:ascii="Times New Roman" w:hAnsi="Times New Roman" w:cs="Times New Roman"/>
          <w:b/>
          <w:bCs/>
          <w:sz w:val="20"/>
        </w:rPr>
        <w:t xml:space="preserve"> </w:t>
      </w:r>
      <w:r w:rsidR="00512396">
        <w:rPr>
          <w:rFonts w:ascii="Times New Roman" w:hAnsi="Times New Roman" w:cs="Times New Roman"/>
          <w:b/>
          <w:bCs/>
          <w:sz w:val="20"/>
        </w:rPr>
        <w:t>2</w:t>
      </w:r>
      <w:r w:rsidR="00DD1E4E">
        <w:rPr>
          <w:rFonts w:ascii="Times New Roman" w:hAnsi="Times New Roman" w:cs="Times New Roman"/>
          <w:b/>
          <w:bCs/>
          <w:sz w:val="20"/>
        </w:rPr>
        <w:t>: Cognitive battery testing (CBT) parameters</w:t>
      </w:r>
      <w:r w:rsidR="00F42C02" w:rsidRPr="00D67516">
        <w:rPr>
          <w:rFonts w:ascii="Times New Roman" w:hAnsi="Times New Roman" w:cs="Times New Roman"/>
          <w:b/>
          <w:bCs/>
          <w:sz w:val="20"/>
        </w:rPr>
        <w:t xml:space="preserve"> (M</w:t>
      </w:r>
      <w:r w:rsidRPr="00D67516">
        <w:rPr>
          <w:rFonts w:ascii="Times New Roman" w:hAnsi="Times New Roman" w:cs="Times New Roman"/>
          <w:b/>
          <w:bCs/>
          <w:sz w:val="20"/>
        </w:rPr>
        <w:t xml:space="preserve">ean ± </w:t>
      </w:r>
      <w:r w:rsidR="00F42C02" w:rsidRPr="00D67516">
        <w:rPr>
          <w:rFonts w:ascii="Times New Roman" w:hAnsi="Times New Roman" w:cs="Times New Roman"/>
          <w:b/>
          <w:bCs/>
          <w:sz w:val="20"/>
        </w:rPr>
        <w:t>SD</w:t>
      </w:r>
      <w:r w:rsidRPr="00D67516">
        <w:rPr>
          <w:rFonts w:ascii="Times New Roman" w:hAnsi="Times New Roman" w:cs="Times New Roman"/>
          <w:b/>
          <w:bCs/>
          <w:sz w:val="20"/>
        </w:rPr>
        <w:t>) of all cognitive ba</w:t>
      </w:r>
      <w:bookmarkStart w:id="0" w:name="_GoBack"/>
      <w:bookmarkEnd w:id="0"/>
      <w:r w:rsidRPr="00D67516">
        <w:rPr>
          <w:rFonts w:ascii="Times New Roman" w:hAnsi="Times New Roman" w:cs="Times New Roman"/>
          <w:b/>
          <w:bCs/>
          <w:sz w:val="20"/>
        </w:rPr>
        <w:t xml:space="preserve">ttery tests </w:t>
      </w:r>
      <w:r w:rsidR="00DD1E4E">
        <w:rPr>
          <w:rFonts w:ascii="Times New Roman" w:hAnsi="Times New Roman" w:cs="Times New Roman"/>
          <w:b/>
          <w:bCs/>
          <w:sz w:val="20"/>
        </w:rPr>
        <w:t>in the subjects</w:t>
      </w:r>
    </w:p>
    <w:tbl>
      <w:tblPr>
        <w:tblStyle w:val="TableGrid"/>
        <w:tblpPr w:leftFromText="180" w:rightFromText="180" w:vertAnchor="page" w:horzAnchor="margin" w:tblpY="2221"/>
        <w:tblW w:w="0" w:type="auto"/>
        <w:tblLayout w:type="fixed"/>
        <w:tblLook w:val="04A0" w:firstRow="1" w:lastRow="0" w:firstColumn="1" w:lastColumn="0" w:noHBand="0" w:noVBand="1"/>
      </w:tblPr>
      <w:tblGrid>
        <w:gridCol w:w="415"/>
        <w:gridCol w:w="1133"/>
        <w:gridCol w:w="1170"/>
        <w:gridCol w:w="990"/>
        <w:gridCol w:w="990"/>
        <w:gridCol w:w="888"/>
        <w:gridCol w:w="856"/>
        <w:gridCol w:w="914"/>
        <w:gridCol w:w="914"/>
        <w:gridCol w:w="914"/>
        <w:gridCol w:w="914"/>
        <w:gridCol w:w="914"/>
        <w:gridCol w:w="876"/>
        <w:gridCol w:w="914"/>
        <w:gridCol w:w="914"/>
      </w:tblGrid>
      <w:tr w:rsidR="00D93F00" w:rsidRPr="003B601A" w:rsidTr="003B601A">
        <w:trPr>
          <w:trHeight w:val="170"/>
        </w:trPr>
        <w:tc>
          <w:tcPr>
            <w:tcW w:w="415" w:type="dxa"/>
            <w:vMerge w:val="restart"/>
            <w:noWrap/>
            <w:vAlign w:val="center"/>
            <w:hideMark/>
          </w:tcPr>
          <w:p w:rsidR="00593C5B" w:rsidRPr="003B601A" w:rsidRDefault="00593C5B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Sr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.</w:t>
            </w:r>
          </w:p>
          <w:p w:rsidR="00593C5B" w:rsidRPr="003B601A" w:rsidRDefault="00593C5B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 xml:space="preserve"> No</w:t>
            </w:r>
          </w:p>
        </w:tc>
        <w:tc>
          <w:tcPr>
            <w:tcW w:w="1133" w:type="dxa"/>
            <w:vAlign w:val="center"/>
            <w:hideMark/>
          </w:tcPr>
          <w:p w:rsidR="00593C5B" w:rsidRPr="003B601A" w:rsidRDefault="00593C5B" w:rsidP="00317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Test Time</w:t>
            </w:r>
          </w:p>
        </w:tc>
        <w:tc>
          <w:tcPr>
            <w:tcW w:w="1170" w:type="dxa"/>
          </w:tcPr>
          <w:p w:rsidR="00593C5B" w:rsidRPr="003B601A" w:rsidRDefault="00DD1E4E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DA514B7" wp14:editId="11185832">
                      <wp:simplePos x="0" y="0"/>
                      <wp:positionH relativeFrom="column">
                        <wp:posOffset>126365</wp:posOffset>
                      </wp:positionH>
                      <wp:positionV relativeFrom="paragraph">
                        <wp:posOffset>46892</wp:posOffset>
                      </wp:positionV>
                      <wp:extent cx="638810" cy="415925"/>
                      <wp:effectExtent l="0" t="0" r="0" b="317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8810" cy="4159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D1E4E" w:rsidRDefault="00593C5B" w:rsidP="00A429D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 w:rsidRPr="00DD1E4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 xml:space="preserve">Test </w:t>
                                  </w:r>
                                </w:p>
                                <w:p w:rsidR="00593C5B" w:rsidRPr="00DD1E4E" w:rsidRDefault="00593C5B" w:rsidP="00A429D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DD1E4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Condi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9.95pt;margin-top:3.7pt;width:50.3pt;height:32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" filled="f" stroked="f" strokeweight=".5pt">
                      <v:textbox>
                        <w:txbxContent>
                          <w:p w:rsidR="00DD1E4E" w:rsidRDefault="00593C5B" w:rsidP="00A429D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 w:rsidRPr="00DD1E4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 xml:space="preserve">Test </w:t>
                            </w:r>
                          </w:p>
                          <w:p w:rsidR="00593C5B" w:rsidRPr="00DD1E4E" w:rsidRDefault="00593C5B" w:rsidP="00A429D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DD1E4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Condi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Time</w:t>
            </w:r>
          </w:p>
        </w:tc>
        <w:tc>
          <w:tcPr>
            <w:tcW w:w="3724" w:type="dxa"/>
            <w:gridSpan w:val="4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Mr1</w:t>
            </w:r>
          </w:p>
        </w:tc>
        <w:tc>
          <w:tcPr>
            <w:tcW w:w="3656" w:type="dxa"/>
            <w:gridSpan w:val="4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Mr2</w:t>
            </w:r>
          </w:p>
        </w:tc>
        <w:tc>
          <w:tcPr>
            <w:tcW w:w="3618" w:type="dxa"/>
            <w:gridSpan w:val="4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PL</w:t>
            </w:r>
          </w:p>
        </w:tc>
      </w:tr>
      <w:tr w:rsidR="00DD1E4E" w:rsidRPr="003B601A" w:rsidTr="003B601A">
        <w:trPr>
          <w:trHeight w:val="920"/>
        </w:trPr>
        <w:tc>
          <w:tcPr>
            <w:tcW w:w="415" w:type="dxa"/>
            <w:vMerge/>
            <w:vAlign w:val="center"/>
            <w:hideMark/>
          </w:tcPr>
          <w:p w:rsidR="00593C5B" w:rsidRPr="003B601A" w:rsidRDefault="00593C5B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43347A" w:rsidRPr="003B601A" w:rsidRDefault="00593C5B" w:rsidP="001F7FB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IN"/>
              </w:rPr>
            </w:pP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IN"/>
              </w:rPr>
              <w:t>CBT</w:t>
            </w:r>
          </w:p>
          <w:p w:rsidR="00593C5B" w:rsidRPr="003B601A" w:rsidRDefault="00593C5B" w:rsidP="001F7FB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IN"/>
              </w:rPr>
            </w:pP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IN"/>
              </w:rPr>
              <w:t>(Cognitive</w:t>
            </w:r>
          </w:p>
          <w:p w:rsidR="00593C5B" w:rsidRPr="003B601A" w:rsidRDefault="00593C5B" w:rsidP="001F7FB2">
            <w:pPr>
              <w:jc w:val="center"/>
              <w:rPr>
                <w:sz w:val="12"/>
                <w:szCs w:val="12"/>
                <w:lang w:eastAsia="en-IN"/>
              </w:rPr>
            </w:pP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IN"/>
              </w:rPr>
              <w:t>Domains Assessed)</w:t>
            </w:r>
          </w:p>
        </w:tc>
        <w:tc>
          <w:tcPr>
            <w:tcW w:w="1170" w:type="dxa"/>
            <w:tcBorders>
              <w:tl2br w:val="single" w:sz="4" w:space="0" w:color="auto"/>
            </w:tcBorders>
            <w:vAlign w:val="bottom"/>
          </w:tcPr>
          <w:p w:rsidR="00DD1E4E" w:rsidRPr="003B601A" w:rsidRDefault="00DD1E4E" w:rsidP="00DD1E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 xml:space="preserve">CBT </w:t>
            </w:r>
          </w:p>
          <w:p w:rsidR="00593C5B" w:rsidRPr="003B601A" w:rsidRDefault="00DD1E4E" w:rsidP="00DD1E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Parameter</w:t>
            </w:r>
          </w:p>
        </w:tc>
        <w:tc>
          <w:tcPr>
            <w:tcW w:w="990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CEC</w:t>
            </w:r>
          </w:p>
        </w:tc>
        <w:tc>
          <w:tcPr>
            <w:tcW w:w="990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CEO</w:t>
            </w:r>
          </w:p>
        </w:tc>
        <w:tc>
          <w:tcPr>
            <w:tcW w:w="888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YNW1</w:t>
            </w:r>
          </w:p>
        </w:tc>
        <w:tc>
          <w:tcPr>
            <w:tcW w:w="856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YNW2</w:t>
            </w:r>
          </w:p>
        </w:tc>
        <w:tc>
          <w:tcPr>
            <w:tcW w:w="914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CEC</w:t>
            </w:r>
          </w:p>
        </w:tc>
        <w:tc>
          <w:tcPr>
            <w:tcW w:w="914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CEO</w:t>
            </w:r>
          </w:p>
        </w:tc>
        <w:tc>
          <w:tcPr>
            <w:tcW w:w="914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YNW1</w:t>
            </w:r>
          </w:p>
        </w:tc>
        <w:tc>
          <w:tcPr>
            <w:tcW w:w="914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YNW2</w:t>
            </w:r>
          </w:p>
        </w:tc>
        <w:tc>
          <w:tcPr>
            <w:tcW w:w="914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CEC</w:t>
            </w:r>
          </w:p>
        </w:tc>
        <w:tc>
          <w:tcPr>
            <w:tcW w:w="876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CEO</w:t>
            </w:r>
          </w:p>
        </w:tc>
        <w:tc>
          <w:tcPr>
            <w:tcW w:w="914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YN1W</w:t>
            </w:r>
          </w:p>
        </w:tc>
        <w:tc>
          <w:tcPr>
            <w:tcW w:w="914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YN2W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MPT</w:t>
            </w:r>
          </w:p>
          <w:p w:rsidR="009D7BB9" w:rsidRPr="003B601A" w:rsidRDefault="009D7BB9" w:rsidP="00D6751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ensory-motor speed)</w:t>
            </w: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31±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293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C349B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24±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55</w:t>
            </w:r>
          </w:p>
        </w:tc>
        <w:tc>
          <w:tcPr>
            <w:tcW w:w="888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60±0·164</w:t>
            </w:r>
          </w:p>
        </w:tc>
        <w:tc>
          <w:tcPr>
            <w:tcW w:w="85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56±0·178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07±0·218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0±0·295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73±0·196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62±0·188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92±0·197</w:t>
            </w:r>
          </w:p>
        </w:tc>
        <w:tc>
          <w:tcPr>
            <w:tcW w:w="87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95±0·201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62±0·192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82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263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 xml:space="preserve">Accuracy 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703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2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675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05</w:t>
            </w:r>
          </w:p>
        </w:tc>
        <w:tc>
          <w:tcPr>
            <w:tcW w:w="888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694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73</w:t>
            </w:r>
          </w:p>
        </w:tc>
        <w:tc>
          <w:tcPr>
            <w:tcW w:w="85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687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70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09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8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713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6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07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8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89±0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.177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711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</w:p>
        </w:tc>
        <w:tc>
          <w:tcPr>
            <w:tcW w:w="87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29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56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17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5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95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3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 xml:space="preserve">VOLT </w:t>
            </w:r>
          </w:p>
          <w:p w:rsidR="009D7BB9" w:rsidRPr="003B601A" w:rsidRDefault="009D7BB9" w:rsidP="00D6751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atial learning and memory)</w:t>
            </w: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193±1·607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676±2·970</w:t>
            </w:r>
          </w:p>
        </w:tc>
        <w:tc>
          <w:tcPr>
            <w:tcW w:w="888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624±1·184</w:t>
            </w:r>
          </w:p>
        </w:tc>
        <w:tc>
          <w:tcPr>
            <w:tcW w:w="85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479±0·972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758±1·277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078±1·796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591±1·164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443±1·049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705±1·181</w:t>
            </w:r>
          </w:p>
        </w:tc>
        <w:tc>
          <w:tcPr>
            <w:tcW w:w="87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839±1·466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538±1·202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346 ±1·034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Accuracy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33±0·097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65±0·148</w:t>
            </w:r>
          </w:p>
        </w:tc>
        <w:tc>
          <w:tcPr>
            <w:tcW w:w="888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81±0·102</w:t>
            </w:r>
          </w:p>
        </w:tc>
        <w:tc>
          <w:tcPr>
            <w:tcW w:w="85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75±0·112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57±0·136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18±0·131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81±0·116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64±0·134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45±0·140</w:t>
            </w:r>
          </w:p>
        </w:tc>
        <w:tc>
          <w:tcPr>
            <w:tcW w:w="87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02±0·159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70±0·143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48±0·149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 xml:space="preserve">NBACK </w:t>
            </w:r>
          </w:p>
          <w:p w:rsidR="009D7BB9" w:rsidRPr="003B601A" w:rsidRDefault="009D7BB9" w:rsidP="00D6751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orking memory)</w:t>
            </w: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334±0·612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296±0·626</w:t>
            </w:r>
          </w:p>
        </w:tc>
        <w:tc>
          <w:tcPr>
            <w:tcW w:w="888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352±0·581</w:t>
            </w:r>
          </w:p>
        </w:tc>
        <w:tc>
          <w:tcPr>
            <w:tcW w:w="85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323±0·598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312±0·616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294±0·619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366±0·576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341±0·590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288±0·633</w:t>
            </w:r>
          </w:p>
        </w:tc>
        <w:tc>
          <w:tcPr>
            <w:tcW w:w="87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30±0·609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36±0·580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44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594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Accuracy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74±0·165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68±0·172</w:t>
            </w:r>
          </w:p>
        </w:tc>
        <w:tc>
          <w:tcPr>
            <w:tcW w:w="888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32±0·148</w:t>
            </w:r>
          </w:p>
        </w:tc>
        <w:tc>
          <w:tcPr>
            <w:tcW w:w="85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49±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153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16±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173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08±0·152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83±0·141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60±0·139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</w:t>
            </w:r>
            <w:r w:rsidR="007712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707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</w:t>
            </w:r>
            <w:r w:rsidR="007712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93</w:t>
            </w:r>
          </w:p>
        </w:tc>
        <w:tc>
          <w:tcPr>
            <w:tcW w:w="87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13±0·176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47±0·142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50±0·145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 xml:space="preserve">AIM </w:t>
            </w:r>
          </w:p>
          <w:p w:rsidR="009D7BB9" w:rsidRPr="003B601A" w:rsidRDefault="009D7BB9" w:rsidP="00D6751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bstraction, concept formation)</w:t>
            </w: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381±1·821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923±2·409</w:t>
            </w:r>
          </w:p>
        </w:tc>
        <w:tc>
          <w:tcPr>
            <w:tcW w:w="888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166±1·745</w:t>
            </w:r>
          </w:p>
        </w:tc>
        <w:tc>
          <w:tcPr>
            <w:tcW w:w="85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95±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624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334±1·921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262±1·796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271±2·188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559±1·360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268±2·036</w:t>
            </w:r>
          </w:p>
        </w:tc>
        <w:tc>
          <w:tcPr>
            <w:tcW w:w="87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983±1·541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734±1·603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594 ±1·542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Accuracy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54±0·093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09±0·09</w:t>
            </w:r>
          </w:p>
        </w:tc>
        <w:tc>
          <w:tcPr>
            <w:tcW w:w="888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60±0·118</w:t>
            </w:r>
          </w:p>
        </w:tc>
        <w:tc>
          <w:tcPr>
            <w:tcW w:w="85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84±0·111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15±0·126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46±0·123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67±0·115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69±0·140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21±0·146</w:t>
            </w:r>
          </w:p>
        </w:tc>
        <w:tc>
          <w:tcPr>
            <w:tcW w:w="87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47±0·134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65±0·143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78±0·133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 xml:space="preserve">LOT </w:t>
            </w:r>
          </w:p>
          <w:p w:rsidR="009D7BB9" w:rsidRPr="003B601A" w:rsidRDefault="009D7BB9" w:rsidP="00D6751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atial orientation)</w:t>
            </w: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·501±4·652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·098±5·296</w:t>
            </w:r>
          </w:p>
        </w:tc>
        <w:tc>
          <w:tcPr>
            <w:tcW w:w="888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·707±4·763</w:t>
            </w:r>
          </w:p>
        </w:tc>
        <w:tc>
          <w:tcPr>
            <w:tcW w:w="85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·712±3·937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·869±5·243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·628±4·672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·509±5·055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·862±4·459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·281±4·884</w:t>
            </w:r>
          </w:p>
        </w:tc>
        <w:tc>
          <w:tcPr>
            <w:tcW w:w="87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·554±4·447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·861±4·258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69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4·539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Accuracy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64±0·206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52±0·157</w:t>
            </w:r>
          </w:p>
        </w:tc>
        <w:tc>
          <w:tcPr>
            <w:tcW w:w="888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65±0·132</w:t>
            </w:r>
          </w:p>
        </w:tc>
        <w:tc>
          <w:tcPr>
            <w:tcW w:w="85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04±0·128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54±0·225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78±0·124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72±0·160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58±0·172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</w:t>
            </w:r>
            <w:r w:rsidR="00E26FC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5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</w:t>
            </w:r>
            <w:r w:rsidR="00E26FC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73</w:t>
            </w:r>
          </w:p>
        </w:tc>
        <w:tc>
          <w:tcPr>
            <w:tcW w:w="87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98±0·141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25±0·088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56±0·174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 xml:space="preserve">ERT </w:t>
            </w:r>
          </w:p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motion identification)</w:t>
            </w: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556±2·490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·227±3·989</w:t>
            </w:r>
          </w:p>
        </w:tc>
        <w:tc>
          <w:tcPr>
            <w:tcW w:w="888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325±2·245</w:t>
            </w:r>
          </w:p>
        </w:tc>
        <w:tc>
          <w:tcPr>
            <w:tcW w:w="85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14±2·124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16±1·987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243±2·443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076±1·877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82±1·791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207±2·505</w:t>
            </w:r>
          </w:p>
        </w:tc>
        <w:tc>
          <w:tcPr>
            <w:tcW w:w="87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225±2·538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908±1·535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65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2·167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Accuracy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20±0·071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19±0·080</w:t>
            </w:r>
          </w:p>
        </w:tc>
        <w:tc>
          <w:tcPr>
            <w:tcW w:w="888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90±0·078</w:t>
            </w:r>
          </w:p>
        </w:tc>
        <w:tc>
          <w:tcPr>
            <w:tcW w:w="85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59±0·076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96±0·097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90±0·102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91±0·103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58±0·102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77±0·093</w:t>
            </w:r>
          </w:p>
        </w:tc>
        <w:tc>
          <w:tcPr>
            <w:tcW w:w="87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70±0·088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81±0·081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69±0·078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 xml:space="preserve">MRT </w:t>
            </w:r>
          </w:p>
          <w:p w:rsidR="009D7BB9" w:rsidRPr="003B601A" w:rsidRDefault="009D7BB9" w:rsidP="00D6751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bstract reasoning)</w:t>
            </w: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·90±7·996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2·405±8·290</w:t>
            </w:r>
          </w:p>
        </w:tc>
        <w:tc>
          <w:tcPr>
            <w:tcW w:w="888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·80±8·24</w:t>
            </w:r>
          </w:p>
        </w:tc>
        <w:tc>
          <w:tcPr>
            <w:tcW w:w="85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0·236±7·24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·015±7·955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·06±8·044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·014±7·884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0·665±7·965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0·305±7·689</w:t>
            </w:r>
          </w:p>
        </w:tc>
        <w:tc>
          <w:tcPr>
            <w:tcW w:w="87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0·891±7·871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0·192±7·297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0·665±7·909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Accuracy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30±0·157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30±0·202</w:t>
            </w:r>
          </w:p>
        </w:tc>
        <w:tc>
          <w:tcPr>
            <w:tcW w:w="888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57±0·162</w:t>
            </w:r>
          </w:p>
        </w:tc>
        <w:tc>
          <w:tcPr>
            <w:tcW w:w="85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88±0·154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11±0·142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80±0·187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45±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196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51±0·167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65±0·158</w:t>
            </w:r>
          </w:p>
        </w:tc>
        <w:tc>
          <w:tcPr>
            <w:tcW w:w="87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42±0·209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04±0·175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76±0·159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D93F00" w:rsidRPr="003B601A" w:rsidRDefault="00D93F00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DSST</w:t>
            </w:r>
          </w:p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mplex scanning and visual tracking)</w:t>
            </w: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135±0·548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199±0·766</w:t>
            </w:r>
          </w:p>
        </w:tc>
        <w:tc>
          <w:tcPr>
            <w:tcW w:w="888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097±0·532</w:t>
            </w:r>
          </w:p>
        </w:tc>
        <w:tc>
          <w:tcPr>
            <w:tcW w:w="85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051±0·453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105±0·401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114±0·482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092±0·470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094±0·549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077±0·406</w:t>
            </w:r>
          </w:p>
        </w:tc>
        <w:tc>
          <w:tcPr>
            <w:tcW w:w="87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077±0·426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068±0·464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49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439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Accuracy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90±0·019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87±0·023</w:t>
            </w:r>
          </w:p>
        </w:tc>
        <w:tc>
          <w:tcPr>
            <w:tcW w:w="888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91±0·013</w:t>
            </w:r>
          </w:p>
        </w:tc>
        <w:tc>
          <w:tcPr>
            <w:tcW w:w="85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77±0·093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90±0·015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90±0·019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94±0·014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89±0·018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91±0·015</w:t>
            </w:r>
          </w:p>
        </w:tc>
        <w:tc>
          <w:tcPr>
            <w:tcW w:w="87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85±0·040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91±0·012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90±0·017</w:t>
            </w:r>
          </w:p>
        </w:tc>
      </w:tr>
      <w:tr w:rsidR="00D93F00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D93F00" w:rsidRPr="003B601A" w:rsidRDefault="00D93F00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BART</w:t>
            </w:r>
          </w:p>
          <w:p w:rsidR="00D93F00" w:rsidRPr="003B601A" w:rsidRDefault="00D93F00" w:rsidP="00D6751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isk decision making)</w:t>
            </w:r>
          </w:p>
        </w:tc>
        <w:tc>
          <w:tcPr>
            <w:tcW w:w="1170" w:type="dxa"/>
            <w:vAlign w:val="center"/>
          </w:tcPr>
          <w:p w:rsidR="00D93F00" w:rsidRPr="003B601A" w:rsidRDefault="00D93F00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74±0·764</w:t>
            </w:r>
          </w:p>
        </w:tc>
        <w:tc>
          <w:tcPr>
            <w:tcW w:w="990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43±0·780</w:t>
            </w:r>
          </w:p>
        </w:tc>
        <w:tc>
          <w:tcPr>
            <w:tcW w:w="888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90±0·646</w:t>
            </w:r>
          </w:p>
        </w:tc>
        <w:tc>
          <w:tcPr>
            <w:tcW w:w="856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77±0·573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11±0·657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03±0·638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92±0·537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12±0·429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86±0·699</w:t>
            </w:r>
          </w:p>
        </w:tc>
        <w:tc>
          <w:tcPr>
            <w:tcW w:w="876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81±0·581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35±0·527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387±0·399</w:t>
            </w:r>
          </w:p>
        </w:tc>
      </w:tr>
      <w:tr w:rsidR="00D93F00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D93F00" w:rsidRPr="003B601A" w:rsidRDefault="00D93F00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Adjusted number of pumps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44±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35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0±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98</w:t>
            </w:r>
          </w:p>
        </w:tc>
        <w:tc>
          <w:tcPr>
            <w:tcW w:w="888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84±0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59</w:t>
            </w:r>
          </w:p>
        </w:tc>
        <w:tc>
          <w:tcPr>
            <w:tcW w:w="85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23±0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55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7±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21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83±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0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71±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58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31±0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54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="007243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30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="007243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00</w:t>
            </w:r>
          </w:p>
        </w:tc>
        <w:tc>
          <w:tcPr>
            <w:tcW w:w="87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40±0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97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72±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30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76±0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94</w:t>
            </w:r>
          </w:p>
        </w:tc>
      </w:tr>
      <w:tr w:rsidR="00D93F00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D93F00" w:rsidRPr="003B601A" w:rsidRDefault="00D93F00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Cash collected($)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19±15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75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0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30±1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27</w:t>
            </w:r>
          </w:p>
        </w:tc>
        <w:tc>
          <w:tcPr>
            <w:tcW w:w="888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1±1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7</w:t>
            </w:r>
          </w:p>
        </w:tc>
        <w:tc>
          <w:tcPr>
            <w:tcW w:w="85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7±1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45</w:t>
            </w:r>
          </w:p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33±1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55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9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59±1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87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8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89±10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84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85±19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72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8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67±17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46</w:t>
            </w:r>
          </w:p>
        </w:tc>
        <w:tc>
          <w:tcPr>
            <w:tcW w:w="87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7±15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1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96±1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75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52±1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21</w:t>
            </w:r>
          </w:p>
        </w:tc>
      </w:tr>
      <w:tr w:rsidR="00D93F00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D93F00" w:rsidRPr="003B601A" w:rsidRDefault="00D93F00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Number of balloons burst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1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07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96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32</w:t>
            </w:r>
          </w:p>
        </w:tc>
        <w:tc>
          <w:tcPr>
            <w:tcW w:w="888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15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39</w:t>
            </w:r>
          </w:p>
        </w:tc>
        <w:tc>
          <w:tcPr>
            <w:tcW w:w="85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37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16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22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3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56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38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3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77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85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81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96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41</w:t>
            </w:r>
          </w:p>
        </w:tc>
        <w:tc>
          <w:tcPr>
            <w:tcW w:w="87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89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78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89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34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93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22</w:t>
            </w:r>
          </w:p>
        </w:tc>
      </w:tr>
      <w:tr w:rsidR="00D93F00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D93F00" w:rsidRPr="003B601A" w:rsidRDefault="00D93F00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isk Propensity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62±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85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9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01</w:t>
            </w:r>
          </w:p>
        </w:tc>
        <w:tc>
          <w:tcPr>
            <w:tcW w:w="888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9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7</w:t>
            </w:r>
          </w:p>
        </w:tc>
        <w:tc>
          <w:tcPr>
            <w:tcW w:w="85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54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42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="00F1573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90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="00F1573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38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81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01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56±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79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="00F1573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20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46</w:t>
            </w:r>
          </w:p>
        </w:tc>
        <w:tc>
          <w:tcPr>
            <w:tcW w:w="87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28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15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42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1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81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83</w:t>
            </w:r>
          </w:p>
        </w:tc>
      </w:tr>
      <w:tr w:rsidR="00D93F00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0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PVT</w:t>
            </w:r>
          </w:p>
          <w:p w:rsidR="00D93F00" w:rsidRPr="003B601A" w:rsidRDefault="00D93F00" w:rsidP="004334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gilant attention)</w:t>
            </w:r>
          </w:p>
        </w:tc>
        <w:tc>
          <w:tcPr>
            <w:tcW w:w="1170" w:type="dxa"/>
            <w:vAlign w:val="center"/>
          </w:tcPr>
          <w:p w:rsidR="00D93F00" w:rsidRPr="003B601A" w:rsidRDefault="00D93F00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302±0·408</w:t>
            </w:r>
          </w:p>
        </w:tc>
        <w:tc>
          <w:tcPr>
            <w:tcW w:w="990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397±0·878</w:t>
            </w:r>
          </w:p>
        </w:tc>
        <w:tc>
          <w:tcPr>
            <w:tcW w:w="888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339±0·502</w:t>
            </w:r>
          </w:p>
        </w:tc>
        <w:tc>
          <w:tcPr>
            <w:tcW w:w="856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306±0·334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29±0·286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345±0·754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318±0·351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297±0·317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283±0·247</w:t>
            </w:r>
          </w:p>
        </w:tc>
        <w:tc>
          <w:tcPr>
            <w:tcW w:w="876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326±0·642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276±0·267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302 ±0·392</w:t>
            </w:r>
          </w:p>
        </w:tc>
      </w:tr>
      <w:tr w:rsidR="00D93F00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D93F00" w:rsidRPr="003B601A" w:rsidRDefault="00D93F00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Accuracy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84±0·178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28±0·255</w:t>
            </w:r>
          </w:p>
        </w:tc>
        <w:tc>
          <w:tcPr>
            <w:tcW w:w="888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03±0·161</w:t>
            </w:r>
          </w:p>
        </w:tc>
        <w:tc>
          <w:tcPr>
            <w:tcW w:w="85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38±0·111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48±0·084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93±0·193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40±0·150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27±0·121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6C09A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15±0·097</w:t>
            </w:r>
          </w:p>
        </w:tc>
        <w:tc>
          <w:tcPr>
            <w:tcW w:w="87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25±0·139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22±0·140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30±0·140</w:t>
            </w:r>
          </w:p>
        </w:tc>
      </w:tr>
      <w:tr w:rsidR="00D93F00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D93F00" w:rsidRPr="003B601A" w:rsidRDefault="00D93F00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Number of false starts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±1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±1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</w:t>
            </w:r>
          </w:p>
        </w:tc>
        <w:tc>
          <w:tcPr>
            <w:tcW w:w="888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7±8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5</w:t>
            </w:r>
          </w:p>
        </w:tc>
        <w:tc>
          <w:tcPr>
            <w:tcW w:w="856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7±9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6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2±7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9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="000B796F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±1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="000B796F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6±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0±1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±1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76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0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±9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6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±1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0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±17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</w:t>
            </w:r>
          </w:p>
        </w:tc>
      </w:tr>
    </w:tbl>
    <w:p w:rsidR="00D67516" w:rsidRDefault="00D67516" w:rsidP="00EA616D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512396" w:rsidRDefault="00512396" w:rsidP="00EA616D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43347A" w:rsidRDefault="00D67516" w:rsidP="00EA616D">
      <w:pPr>
        <w:spacing w:line="240" w:lineRule="auto"/>
        <w:contextualSpacing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Cognitive battery Tests (CBT) - </w:t>
      </w:r>
      <w:r w:rsidR="00EA616D" w:rsidRPr="004B65E8">
        <w:rPr>
          <w:rFonts w:ascii="Times New Roman" w:hAnsi="Times New Roman" w:cs="Times New Roman"/>
          <w:sz w:val="20"/>
          <w:lang w:val="en-US"/>
        </w:rPr>
        <w:t>MPT: Motor Praxis Task, VOLT: Visual Object Learning Task, NBACK: Fractal 2-Back, AIM: Abstract Matching, LOT: Line Orientation Task, ERT: Emotion Recognition Task, MRT: Matrix Reasoning Task, DSST: Digital Symbol Substitution Task, PVT: Psychomotor Vigilance Task,</w:t>
      </w:r>
      <w:r w:rsidR="0043347A">
        <w:rPr>
          <w:rFonts w:ascii="Times New Roman" w:hAnsi="Times New Roman" w:cs="Times New Roman"/>
          <w:sz w:val="20"/>
          <w:lang w:val="en-US"/>
        </w:rPr>
        <w:t xml:space="preserve"> BART: Balloon Analog Risk Task</w:t>
      </w:r>
    </w:p>
    <w:p w:rsidR="00EA616D" w:rsidRPr="004B65E8" w:rsidRDefault="00D67516" w:rsidP="00EA616D">
      <w:pPr>
        <w:spacing w:line="240" w:lineRule="auto"/>
        <w:contextualSpacing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Test Conditions - </w:t>
      </w:r>
      <w:r w:rsidR="00EA616D" w:rsidRPr="004B65E8">
        <w:rPr>
          <w:rFonts w:ascii="Times New Roman" w:hAnsi="Times New Roman" w:cs="Times New Roman"/>
          <w:sz w:val="20"/>
          <w:lang w:val="en-US"/>
        </w:rPr>
        <w:t>CEO: Control with Eyes Open, CEC: Control with Eyes Close, YN1W: At the end of one week of Yoga-</w:t>
      </w:r>
      <w:proofErr w:type="spellStart"/>
      <w:r w:rsidR="00EA616D" w:rsidRPr="004B65E8">
        <w:rPr>
          <w:rFonts w:ascii="Times New Roman" w:hAnsi="Times New Roman" w:cs="Times New Roman"/>
          <w:sz w:val="20"/>
          <w:lang w:val="en-US"/>
        </w:rPr>
        <w:t>nidra</w:t>
      </w:r>
      <w:proofErr w:type="spellEnd"/>
      <w:r w:rsidR="00EA616D" w:rsidRPr="004B65E8">
        <w:rPr>
          <w:rFonts w:ascii="Times New Roman" w:hAnsi="Times New Roman" w:cs="Times New Roman"/>
          <w:sz w:val="20"/>
          <w:lang w:val="en-US"/>
        </w:rPr>
        <w:t xml:space="preserve"> practice after training, YN2W: At the end of two weeks of Yoga-</w:t>
      </w:r>
      <w:proofErr w:type="spellStart"/>
      <w:r w:rsidR="00EA616D" w:rsidRPr="004B65E8">
        <w:rPr>
          <w:rFonts w:ascii="Times New Roman" w:hAnsi="Times New Roman" w:cs="Times New Roman"/>
          <w:sz w:val="20"/>
          <w:lang w:val="en-US"/>
        </w:rPr>
        <w:t>nidra</w:t>
      </w:r>
      <w:proofErr w:type="spellEnd"/>
      <w:r w:rsidR="00EA616D" w:rsidRPr="004B65E8">
        <w:rPr>
          <w:rFonts w:ascii="Times New Roman" w:hAnsi="Times New Roman" w:cs="Times New Roman"/>
          <w:sz w:val="20"/>
          <w:lang w:val="en-US"/>
        </w:rPr>
        <w:t xml:space="preserve"> practice after training</w:t>
      </w:r>
      <w:r w:rsidR="00B2641B">
        <w:rPr>
          <w:rFonts w:ascii="Times New Roman" w:hAnsi="Times New Roman" w:cs="Times New Roman"/>
          <w:sz w:val="20"/>
          <w:lang w:val="en-US"/>
        </w:rPr>
        <w:t>·</w:t>
      </w:r>
    </w:p>
    <w:p w:rsidR="002D4CAC" w:rsidRPr="004B65E8" w:rsidRDefault="00D67516" w:rsidP="00690C0E">
      <w:pPr>
        <w:spacing w:line="240" w:lineRule="auto"/>
        <w:contextualSpacing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Times - </w:t>
      </w:r>
      <w:r w:rsidR="00EA616D" w:rsidRPr="004B65E8">
        <w:rPr>
          <w:rFonts w:ascii="Times New Roman" w:hAnsi="Times New Roman" w:cs="Times New Roman"/>
          <w:sz w:val="20"/>
          <w:lang w:val="en-US"/>
        </w:rPr>
        <w:t>Mr1: Test just before CEC, CEO, YN1W or YN2W, Mr2: Tests conducted just after CEO, CEC, YN1W or YN2W, PL: Tests conducted after the lunch</w:t>
      </w:r>
    </w:p>
    <w:sectPr w:rsidR="002D4CAC" w:rsidRPr="004B65E8" w:rsidSect="00673B74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FD1"/>
    <w:rsid w:val="00005F4F"/>
    <w:rsid w:val="000B796F"/>
    <w:rsid w:val="00187468"/>
    <w:rsid w:val="001F7FB2"/>
    <w:rsid w:val="00205298"/>
    <w:rsid w:val="002C6805"/>
    <w:rsid w:val="002D4CAC"/>
    <w:rsid w:val="00317E54"/>
    <w:rsid w:val="003B601A"/>
    <w:rsid w:val="0043347A"/>
    <w:rsid w:val="00491A89"/>
    <w:rsid w:val="004A3ED1"/>
    <w:rsid w:val="004B65E8"/>
    <w:rsid w:val="00512396"/>
    <w:rsid w:val="00584AC6"/>
    <w:rsid w:val="00593C5B"/>
    <w:rsid w:val="005A76E9"/>
    <w:rsid w:val="00622FD1"/>
    <w:rsid w:val="006358B6"/>
    <w:rsid w:val="00673B74"/>
    <w:rsid w:val="00690C0E"/>
    <w:rsid w:val="006C09AF"/>
    <w:rsid w:val="006F6E0D"/>
    <w:rsid w:val="0072435C"/>
    <w:rsid w:val="00771236"/>
    <w:rsid w:val="008E2460"/>
    <w:rsid w:val="009D7BB9"/>
    <w:rsid w:val="00A429D3"/>
    <w:rsid w:val="00B02A73"/>
    <w:rsid w:val="00B2641B"/>
    <w:rsid w:val="00BA4A25"/>
    <w:rsid w:val="00C349B8"/>
    <w:rsid w:val="00CA403B"/>
    <w:rsid w:val="00D67516"/>
    <w:rsid w:val="00D81AE8"/>
    <w:rsid w:val="00D93F00"/>
    <w:rsid w:val="00DD1E4E"/>
    <w:rsid w:val="00E26FC7"/>
    <w:rsid w:val="00E75D04"/>
    <w:rsid w:val="00EA616D"/>
    <w:rsid w:val="00F15731"/>
    <w:rsid w:val="00F42C02"/>
    <w:rsid w:val="00FA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mr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C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0C0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90C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rsid w:val="00690C0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mr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C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0C0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90C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rsid w:val="00690C0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433B57-12DF-4EF6-A0D0-15FF0C38B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1</TotalTime>
  <Pages>2</Pages>
  <Words>763</Words>
  <Characters>435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29</cp:revision>
  <cp:lastPrinted>2022-11-29T07:30:00Z</cp:lastPrinted>
  <dcterms:created xsi:type="dcterms:W3CDTF">2022-08-17T07:20:00Z</dcterms:created>
  <dcterms:modified xsi:type="dcterms:W3CDTF">2023-01-13T12:16:00Z</dcterms:modified>
</cp:coreProperties>
</file>